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42497B" w14:textId="1A521F37" w:rsidR="0064747E" w:rsidRPr="00434F31" w:rsidRDefault="0064747E" w:rsidP="0064747E">
      <w:pPr>
        <w:spacing w:after="0" w:line="480" w:lineRule="auto"/>
        <w:rPr>
          <w:b/>
          <w:bCs/>
        </w:rPr>
      </w:pPr>
      <w:r w:rsidRPr="00434F31">
        <w:rPr>
          <w:b/>
          <w:bCs/>
        </w:rPr>
        <w:t xml:space="preserve">Supplementary </w:t>
      </w:r>
      <w:r>
        <w:rPr>
          <w:b/>
          <w:bCs/>
        </w:rPr>
        <w:t>T</w:t>
      </w:r>
      <w:r w:rsidRPr="00434F31">
        <w:rPr>
          <w:b/>
          <w:bCs/>
        </w:rPr>
        <w:t xml:space="preserve">able 1: </w:t>
      </w:r>
      <w:r>
        <w:rPr>
          <w:b/>
          <w:bCs/>
        </w:rPr>
        <w:t>Risk f</w:t>
      </w:r>
      <w:r w:rsidRPr="0064747E">
        <w:rPr>
          <w:b/>
          <w:bCs/>
        </w:rPr>
        <w:t xml:space="preserve">actors </w:t>
      </w:r>
      <w:r>
        <w:rPr>
          <w:b/>
          <w:bCs/>
        </w:rPr>
        <w:t xml:space="preserve">for high allostatic load. </w:t>
      </w:r>
    </w:p>
    <w:tbl>
      <w:tblPr>
        <w:tblStyle w:val="TableGrid"/>
        <w:tblW w:w="9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5"/>
        <w:gridCol w:w="2340"/>
        <w:gridCol w:w="2250"/>
        <w:gridCol w:w="1800"/>
      </w:tblGrid>
      <w:tr w:rsidR="0064747E" w:rsidRPr="001F05EE" w14:paraId="005280CB" w14:textId="77777777" w:rsidTr="00BF70E6">
        <w:trPr>
          <w:trHeight w:val="300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09E293" w14:textId="77777777" w:rsidR="0064747E" w:rsidRPr="001F05EE" w:rsidRDefault="0064747E" w:rsidP="00BF70E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Factors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461B04" w14:textId="77777777" w:rsidR="0064747E" w:rsidRPr="001F05EE" w:rsidRDefault="0064747E" w:rsidP="00BF70E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ds ratio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687145C" w14:textId="77777777" w:rsidR="0064747E" w:rsidRPr="001F05EE" w:rsidRDefault="0064747E" w:rsidP="00BF70E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24F833" w14:textId="77777777" w:rsidR="0064747E" w:rsidRPr="001F05EE" w:rsidRDefault="0064747E" w:rsidP="00BF70E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64747E" w:rsidRPr="001F05EE" w14:paraId="122CC1E0" w14:textId="77777777" w:rsidTr="00BF70E6">
        <w:trPr>
          <w:trHeight w:val="300"/>
        </w:trPr>
        <w:tc>
          <w:tcPr>
            <w:tcW w:w="3595" w:type="dxa"/>
            <w:tcBorders>
              <w:top w:val="single" w:sz="4" w:space="0" w:color="auto"/>
            </w:tcBorders>
            <w:noWrap/>
            <w:hideMark/>
          </w:tcPr>
          <w:p w14:paraId="78238B10" w14:textId="77777777" w:rsidR="0064747E" w:rsidRPr="001F05EE" w:rsidRDefault="0064747E" w:rsidP="00BF70E6">
            <w:r w:rsidRPr="001F05EE">
              <w:t>Age</w:t>
            </w:r>
            <w:r>
              <w:t xml:space="preserve"> (1 year increase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hideMark/>
          </w:tcPr>
          <w:p w14:paraId="069AE22C" w14:textId="77777777" w:rsidR="0064747E" w:rsidRPr="001F05EE" w:rsidRDefault="0064747E" w:rsidP="00BF70E6">
            <w:pPr>
              <w:jc w:val="center"/>
            </w:pPr>
            <w:r w:rsidRPr="001F05EE">
              <w:t>1.01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EE36F7F" w14:textId="77777777" w:rsidR="0064747E" w:rsidRPr="001F05EE" w:rsidRDefault="0064747E" w:rsidP="00BF70E6">
            <w:pPr>
              <w:jc w:val="center"/>
            </w:pPr>
            <w:r>
              <w:t>1.02 – 1.0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76396035" w14:textId="77777777" w:rsidR="0064747E" w:rsidRPr="001F05EE" w:rsidRDefault="0064747E" w:rsidP="00BF70E6">
            <w:pPr>
              <w:jc w:val="center"/>
            </w:pPr>
            <w:r w:rsidRPr="00AE0E0A">
              <w:t>&lt;0.001</w:t>
            </w:r>
          </w:p>
        </w:tc>
      </w:tr>
      <w:tr w:rsidR="0064747E" w:rsidRPr="001F05EE" w14:paraId="60BC4526" w14:textId="77777777" w:rsidTr="00BF70E6">
        <w:trPr>
          <w:trHeight w:val="300"/>
        </w:trPr>
        <w:tc>
          <w:tcPr>
            <w:tcW w:w="3595" w:type="dxa"/>
            <w:noWrap/>
          </w:tcPr>
          <w:p w14:paraId="5A166226" w14:textId="77777777" w:rsidR="0064747E" w:rsidRPr="001F05EE" w:rsidRDefault="0064747E" w:rsidP="00BF70E6">
            <w:r>
              <w:t xml:space="preserve">Marital status </w:t>
            </w:r>
          </w:p>
        </w:tc>
        <w:tc>
          <w:tcPr>
            <w:tcW w:w="2340" w:type="dxa"/>
            <w:noWrap/>
          </w:tcPr>
          <w:p w14:paraId="27C0395A" w14:textId="77777777" w:rsidR="0064747E" w:rsidRPr="001F05EE" w:rsidRDefault="0064747E" w:rsidP="00BF70E6">
            <w:pPr>
              <w:jc w:val="center"/>
            </w:pPr>
          </w:p>
        </w:tc>
        <w:tc>
          <w:tcPr>
            <w:tcW w:w="2250" w:type="dxa"/>
          </w:tcPr>
          <w:p w14:paraId="1464FA9B" w14:textId="77777777" w:rsidR="0064747E" w:rsidRDefault="0064747E" w:rsidP="00BF70E6">
            <w:pPr>
              <w:jc w:val="center"/>
            </w:pPr>
          </w:p>
        </w:tc>
        <w:tc>
          <w:tcPr>
            <w:tcW w:w="1800" w:type="dxa"/>
            <w:noWrap/>
          </w:tcPr>
          <w:p w14:paraId="00EEB5AC" w14:textId="77777777" w:rsidR="0064747E" w:rsidRPr="001F05EE" w:rsidRDefault="0064747E" w:rsidP="00BF70E6">
            <w:pPr>
              <w:jc w:val="center"/>
            </w:pPr>
            <w:r w:rsidRPr="00AE0E0A">
              <w:t>&lt;0.001</w:t>
            </w:r>
          </w:p>
        </w:tc>
      </w:tr>
      <w:tr w:rsidR="0064747E" w:rsidRPr="001F05EE" w14:paraId="1F0EAD0C" w14:textId="77777777" w:rsidTr="00BF70E6">
        <w:trPr>
          <w:trHeight w:val="300"/>
        </w:trPr>
        <w:tc>
          <w:tcPr>
            <w:tcW w:w="3595" w:type="dxa"/>
            <w:noWrap/>
          </w:tcPr>
          <w:p w14:paraId="31B5AF74" w14:textId="77777777" w:rsidR="0064747E" w:rsidRPr="001F05EE" w:rsidRDefault="0064747E" w:rsidP="00BF70E6">
            <w:r w:rsidRPr="002E1751">
              <w:t>   </w:t>
            </w:r>
            <w:r>
              <w:t>Single</w:t>
            </w:r>
          </w:p>
        </w:tc>
        <w:tc>
          <w:tcPr>
            <w:tcW w:w="2340" w:type="dxa"/>
            <w:noWrap/>
          </w:tcPr>
          <w:p w14:paraId="2218C29E" w14:textId="77777777" w:rsidR="0064747E" w:rsidRPr="001F05EE" w:rsidRDefault="0064747E" w:rsidP="00BF70E6">
            <w:pPr>
              <w:jc w:val="center"/>
            </w:pPr>
            <w:r>
              <w:t>Ref</w:t>
            </w:r>
          </w:p>
        </w:tc>
        <w:tc>
          <w:tcPr>
            <w:tcW w:w="2250" w:type="dxa"/>
          </w:tcPr>
          <w:p w14:paraId="2AEEFA32" w14:textId="77777777" w:rsidR="0064747E" w:rsidRDefault="0064747E" w:rsidP="00BF70E6">
            <w:pPr>
              <w:jc w:val="center"/>
            </w:pPr>
          </w:p>
        </w:tc>
        <w:tc>
          <w:tcPr>
            <w:tcW w:w="1800" w:type="dxa"/>
            <w:noWrap/>
          </w:tcPr>
          <w:p w14:paraId="2D011EFD" w14:textId="77777777" w:rsidR="0064747E" w:rsidRPr="001F05EE" w:rsidRDefault="0064747E" w:rsidP="00BF70E6">
            <w:pPr>
              <w:jc w:val="center"/>
            </w:pPr>
          </w:p>
        </w:tc>
      </w:tr>
      <w:tr w:rsidR="0064747E" w:rsidRPr="001F05EE" w14:paraId="74AB9BA3" w14:textId="77777777" w:rsidTr="00BF70E6">
        <w:trPr>
          <w:trHeight w:val="300"/>
        </w:trPr>
        <w:tc>
          <w:tcPr>
            <w:tcW w:w="3595" w:type="dxa"/>
            <w:noWrap/>
          </w:tcPr>
          <w:p w14:paraId="111176BC" w14:textId="77777777" w:rsidR="0064747E" w:rsidRPr="001F05EE" w:rsidRDefault="0064747E" w:rsidP="00BF70E6">
            <w:r w:rsidRPr="002E1751">
              <w:t>   Married</w:t>
            </w:r>
          </w:p>
        </w:tc>
        <w:tc>
          <w:tcPr>
            <w:tcW w:w="2340" w:type="dxa"/>
            <w:noWrap/>
          </w:tcPr>
          <w:p w14:paraId="6604C7D0" w14:textId="77777777" w:rsidR="0064747E" w:rsidRPr="001F05EE" w:rsidRDefault="0064747E" w:rsidP="00BF70E6">
            <w:pPr>
              <w:jc w:val="center"/>
            </w:pPr>
            <w:r w:rsidRPr="001F05EE">
              <w:t>0.84</w:t>
            </w:r>
          </w:p>
        </w:tc>
        <w:tc>
          <w:tcPr>
            <w:tcW w:w="2250" w:type="dxa"/>
          </w:tcPr>
          <w:p w14:paraId="60725545" w14:textId="77777777" w:rsidR="0064747E" w:rsidRDefault="0064747E" w:rsidP="00BF70E6">
            <w:pPr>
              <w:jc w:val="center"/>
            </w:pPr>
            <w:r w:rsidRPr="001F05EE">
              <w:t>0.78</w:t>
            </w:r>
            <w:r>
              <w:t xml:space="preserve"> – 0.90</w:t>
            </w:r>
          </w:p>
        </w:tc>
        <w:tc>
          <w:tcPr>
            <w:tcW w:w="1800" w:type="dxa"/>
            <w:noWrap/>
          </w:tcPr>
          <w:p w14:paraId="1D3E28B0" w14:textId="77777777" w:rsidR="0064747E" w:rsidRPr="001F05EE" w:rsidRDefault="0064747E" w:rsidP="00BF70E6">
            <w:pPr>
              <w:jc w:val="center"/>
            </w:pPr>
          </w:p>
        </w:tc>
      </w:tr>
      <w:tr w:rsidR="0064747E" w:rsidRPr="001F05EE" w14:paraId="3D3110D2" w14:textId="77777777" w:rsidTr="00BF70E6">
        <w:trPr>
          <w:trHeight w:val="300"/>
        </w:trPr>
        <w:tc>
          <w:tcPr>
            <w:tcW w:w="3595" w:type="dxa"/>
            <w:noWrap/>
          </w:tcPr>
          <w:p w14:paraId="767EA2CA" w14:textId="77777777" w:rsidR="0064747E" w:rsidRPr="001F05EE" w:rsidRDefault="0064747E" w:rsidP="00BF70E6">
            <w:r>
              <w:t>Race</w:t>
            </w:r>
          </w:p>
        </w:tc>
        <w:tc>
          <w:tcPr>
            <w:tcW w:w="2340" w:type="dxa"/>
            <w:noWrap/>
          </w:tcPr>
          <w:p w14:paraId="733812D8" w14:textId="77777777" w:rsidR="0064747E" w:rsidRPr="001F05EE" w:rsidRDefault="0064747E" w:rsidP="00BF70E6">
            <w:pPr>
              <w:jc w:val="center"/>
            </w:pPr>
          </w:p>
        </w:tc>
        <w:tc>
          <w:tcPr>
            <w:tcW w:w="2250" w:type="dxa"/>
          </w:tcPr>
          <w:p w14:paraId="4937E539" w14:textId="77777777" w:rsidR="0064747E" w:rsidRDefault="0064747E" w:rsidP="00BF70E6">
            <w:pPr>
              <w:jc w:val="center"/>
            </w:pPr>
          </w:p>
        </w:tc>
        <w:tc>
          <w:tcPr>
            <w:tcW w:w="1800" w:type="dxa"/>
            <w:noWrap/>
          </w:tcPr>
          <w:p w14:paraId="0061A62F" w14:textId="77777777" w:rsidR="0064747E" w:rsidRPr="001F05EE" w:rsidRDefault="0064747E" w:rsidP="00BF70E6">
            <w:pPr>
              <w:jc w:val="center"/>
            </w:pPr>
          </w:p>
        </w:tc>
      </w:tr>
      <w:tr w:rsidR="0064747E" w:rsidRPr="001F05EE" w14:paraId="75D32C23" w14:textId="77777777" w:rsidTr="00BF70E6">
        <w:trPr>
          <w:trHeight w:val="300"/>
        </w:trPr>
        <w:tc>
          <w:tcPr>
            <w:tcW w:w="3595" w:type="dxa"/>
            <w:noWrap/>
          </w:tcPr>
          <w:p w14:paraId="1E5F2787" w14:textId="77777777" w:rsidR="0064747E" w:rsidRDefault="0064747E" w:rsidP="00BF70E6">
            <w:r>
              <w:t xml:space="preserve">    White</w:t>
            </w:r>
          </w:p>
        </w:tc>
        <w:tc>
          <w:tcPr>
            <w:tcW w:w="2340" w:type="dxa"/>
            <w:noWrap/>
          </w:tcPr>
          <w:p w14:paraId="437C22BC" w14:textId="77777777" w:rsidR="0064747E" w:rsidRPr="001F05EE" w:rsidRDefault="0064747E" w:rsidP="00BF70E6">
            <w:pPr>
              <w:jc w:val="center"/>
            </w:pPr>
            <w:r>
              <w:t>Ref</w:t>
            </w:r>
          </w:p>
        </w:tc>
        <w:tc>
          <w:tcPr>
            <w:tcW w:w="2250" w:type="dxa"/>
          </w:tcPr>
          <w:p w14:paraId="0C4D6516" w14:textId="77777777" w:rsidR="0064747E" w:rsidRDefault="0064747E" w:rsidP="00BF70E6">
            <w:pPr>
              <w:jc w:val="center"/>
            </w:pPr>
          </w:p>
        </w:tc>
        <w:tc>
          <w:tcPr>
            <w:tcW w:w="1800" w:type="dxa"/>
            <w:noWrap/>
          </w:tcPr>
          <w:p w14:paraId="102BA7DB" w14:textId="77777777" w:rsidR="0064747E" w:rsidRPr="001F05EE" w:rsidRDefault="0064747E" w:rsidP="00BF70E6">
            <w:pPr>
              <w:jc w:val="center"/>
            </w:pPr>
          </w:p>
        </w:tc>
      </w:tr>
      <w:tr w:rsidR="0064747E" w:rsidRPr="001F05EE" w14:paraId="4A1712AF" w14:textId="77777777" w:rsidTr="00BF70E6">
        <w:trPr>
          <w:trHeight w:val="300"/>
        </w:trPr>
        <w:tc>
          <w:tcPr>
            <w:tcW w:w="3595" w:type="dxa"/>
            <w:noWrap/>
            <w:hideMark/>
          </w:tcPr>
          <w:p w14:paraId="415121AB" w14:textId="77777777" w:rsidR="0064747E" w:rsidRPr="001F05EE" w:rsidRDefault="0064747E" w:rsidP="00BF70E6">
            <w:r>
              <w:t xml:space="preserve">    </w:t>
            </w:r>
            <w:r w:rsidRPr="001F05EE">
              <w:t>Black</w:t>
            </w:r>
          </w:p>
        </w:tc>
        <w:tc>
          <w:tcPr>
            <w:tcW w:w="2340" w:type="dxa"/>
            <w:noWrap/>
            <w:hideMark/>
          </w:tcPr>
          <w:p w14:paraId="608566C6" w14:textId="77777777" w:rsidR="0064747E" w:rsidRPr="001F05EE" w:rsidRDefault="0064747E" w:rsidP="00BF70E6">
            <w:pPr>
              <w:jc w:val="center"/>
            </w:pPr>
            <w:r w:rsidRPr="001F05EE">
              <w:t>1.73</w:t>
            </w:r>
          </w:p>
        </w:tc>
        <w:tc>
          <w:tcPr>
            <w:tcW w:w="2250" w:type="dxa"/>
          </w:tcPr>
          <w:p w14:paraId="78C4A8F8" w14:textId="77777777" w:rsidR="0064747E" w:rsidRPr="001F05EE" w:rsidRDefault="0064747E" w:rsidP="00BF70E6">
            <w:pPr>
              <w:jc w:val="center"/>
            </w:pPr>
            <w:r w:rsidRPr="001F05EE">
              <w:t>1.58</w:t>
            </w:r>
            <w:r>
              <w:t xml:space="preserve"> – 1.89</w:t>
            </w:r>
          </w:p>
        </w:tc>
        <w:tc>
          <w:tcPr>
            <w:tcW w:w="1800" w:type="dxa"/>
            <w:noWrap/>
            <w:hideMark/>
          </w:tcPr>
          <w:p w14:paraId="2B9339A4" w14:textId="77777777" w:rsidR="0064747E" w:rsidRPr="001F05EE" w:rsidRDefault="0064747E" w:rsidP="00BF70E6">
            <w:pPr>
              <w:jc w:val="center"/>
            </w:pPr>
            <w:r w:rsidRPr="001F05EE">
              <w:t>0.000</w:t>
            </w:r>
          </w:p>
        </w:tc>
      </w:tr>
      <w:tr w:rsidR="0064747E" w:rsidRPr="001F05EE" w14:paraId="0C2AED9B" w14:textId="77777777" w:rsidTr="00BF70E6">
        <w:trPr>
          <w:trHeight w:val="300"/>
        </w:trPr>
        <w:tc>
          <w:tcPr>
            <w:tcW w:w="3595" w:type="dxa"/>
            <w:noWrap/>
            <w:hideMark/>
          </w:tcPr>
          <w:p w14:paraId="72348FB3" w14:textId="77777777" w:rsidR="0064747E" w:rsidRPr="001F05EE" w:rsidRDefault="0064747E" w:rsidP="00BF70E6">
            <w:r>
              <w:t xml:space="preserve">    </w:t>
            </w:r>
            <w:r w:rsidRPr="001F05EE">
              <w:t>Asian</w:t>
            </w:r>
          </w:p>
        </w:tc>
        <w:tc>
          <w:tcPr>
            <w:tcW w:w="2340" w:type="dxa"/>
            <w:noWrap/>
            <w:hideMark/>
          </w:tcPr>
          <w:p w14:paraId="6579B4D8" w14:textId="77777777" w:rsidR="0064747E" w:rsidRPr="001F05EE" w:rsidRDefault="0064747E" w:rsidP="00BF70E6">
            <w:pPr>
              <w:jc w:val="center"/>
            </w:pPr>
            <w:r w:rsidRPr="001F05EE">
              <w:t>0.83</w:t>
            </w:r>
          </w:p>
        </w:tc>
        <w:tc>
          <w:tcPr>
            <w:tcW w:w="2250" w:type="dxa"/>
          </w:tcPr>
          <w:p w14:paraId="091BB530" w14:textId="77777777" w:rsidR="0064747E" w:rsidRPr="001F05EE" w:rsidRDefault="0064747E" w:rsidP="00BF70E6">
            <w:pPr>
              <w:jc w:val="center"/>
            </w:pPr>
            <w:r w:rsidRPr="001F05EE">
              <w:t>0.67</w:t>
            </w:r>
            <w:r>
              <w:t xml:space="preserve"> – 1.03</w:t>
            </w:r>
          </w:p>
        </w:tc>
        <w:tc>
          <w:tcPr>
            <w:tcW w:w="1800" w:type="dxa"/>
            <w:noWrap/>
            <w:hideMark/>
          </w:tcPr>
          <w:p w14:paraId="0702A970" w14:textId="77777777" w:rsidR="0064747E" w:rsidRPr="001F05EE" w:rsidRDefault="0064747E" w:rsidP="00BF70E6">
            <w:pPr>
              <w:jc w:val="center"/>
            </w:pPr>
            <w:r w:rsidRPr="001F05EE">
              <w:t>0.087</w:t>
            </w:r>
          </w:p>
        </w:tc>
      </w:tr>
      <w:tr w:rsidR="0064747E" w:rsidRPr="001F05EE" w14:paraId="4544A35B" w14:textId="77777777" w:rsidTr="00BF70E6">
        <w:trPr>
          <w:trHeight w:val="300"/>
        </w:trPr>
        <w:tc>
          <w:tcPr>
            <w:tcW w:w="3595" w:type="dxa"/>
            <w:noWrap/>
            <w:hideMark/>
          </w:tcPr>
          <w:p w14:paraId="65EA0476" w14:textId="77777777" w:rsidR="0064747E" w:rsidRPr="001F05EE" w:rsidRDefault="0064747E" w:rsidP="00BF70E6">
            <w:r>
              <w:t xml:space="preserve">    </w:t>
            </w:r>
            <w:r w:rsidRPr="001F05EE">
              <w:t>Other</w:t>
            </w:r>
          </w:p>
        </w:tc>
        <w:tc>
          <w:tcPr>
            <w:tcW w:w="2340" w:type="dxa"/>
            <w:noWrap/>
            <w:hideMark/>
          </w:tcPr>
          <w:p w14:paraId="5DBA02B3" w14:textId="77777777" w:rsidR="0064747E" w:rsidRPr="001F05EE" w:rsidRDefault="0064747E" w:rsidP="00BF70E6">
            <w:pPr>
              <w:jc w:val="center"/>
            </w:pPr>
            <w:r w:rsidRPr="001F05EE">
              <w:t>1.15</w:t>
            </w:r>
          </w:p>
        </w:tc>
        <w:tc>
          <w:tcPr>
            <w:tcW w:w="2250" w:type="dxa"/>
          </w:tcPr>
          <w:p w14:paraId="44067314" w14:textId="77777777" w:rsidR="0064747E" w:rsidRPr="001F05EE" w:rsidRDefault="0064747E" w:rsidP="00BF70E6">
            <w:pPr>
              <w:jc w:val="center"/>
            </w:pPr>
            <w:r w:rsidRPr="001F05EE">
              <w:t>0.96</w:t>
            </w:r>
            <w:r>
              <w:t xml:space="preserve"> – 1.37</w:t>
            </w:r>
          </w:p>
        </w:tc>
        <w:tc>
          <w:tcPr>
            <w:tcW w:w="1800" w:type="dxa"/>
            <w:noWrap/>
            <w:hideMark/>
          </w:tcPr>
          <w:p w14:paraId="4679AF3D" w14:textId="77777777" w:rsidR="0064747E" w:rsidRPr="001F05EE" w:rsidRDefault="0064747E" w:rsidP="00BF70E6">
            <w:pPr>
              <w:jc w:val="center"/>
            </w:pPr>
            <w:r w:rsidRPr="001F05EE">
              <w:t>0.135</w:t>
            </w:r>
          </w:p>
        </w:tc>
      </w:tr>
      <w:tr w:rsidR="0064747E" w:rsidRPr="001F05EE" w14:paraId="0CBD0E04" w14:textId="77777777" w:rsidTr="00BF70E6">
        <w:trPr>
          <w:trHeight w:val="300"/>
        </w:trPr>
        <w:tc>
          <w:tcPr>
            <w:tcW w:w="3595" w:type="dxa"/>
            <w:noWrap/>
          </w:tcPr>
          <w:p w14:paraId="753BBEFC" w14:textId="77777777" w:rsidR="0064747E" w:rsidRDefault="0064747E" w:rsidP="00BF70E6">
            <w:r>
              <w:t>Sex</w:t>
            </w:r>
          </w:p>
        </w:tc>
        <w:tc>
          <w:tcPr>
            <w:tcW w:w="2340" w:type="dxa"/>
            <w:noWrap/>
          </w:tcPr>
          <w:p w14:paraId="101ABD17" w14:textId="77777777" w:rsidR="0064747E" w:rsidRPr="001F05EE" w:rsidRDefault="0064747E" w:rsidP="00BF70E6">
            <w:pPr>
              <w:jc w:val="center"/>
            </w:pPr>
          </w:p>
        </w:tc>
        <w:tc>
          <w:tcPr>
            <w:tcW w:w="2250" w:type="dxa"/>
          </w:tcPr>
          <w:p w14:paraId="6CD4D26D" w14:textId="77777777" w:rsidR="0064747E" w:rsidRPr="001F05EE" w:rsidRDefault="0064747E" w:rsidP="00BF70E6">
            <w:pPr>
              <w:jc w:val="center"/>
            </w:pPr>
          </w:p>
        </w:tc>
        <w:tc>
          <w:tcPr>
            <w:tcW w:w="1800" w:type="dxa"/>
            <w:noWrap/>
          </w:tcPr>
          <w:p w14:paraId="3B998CD8" w14:textId="77777777" w:rsidR="0064747E" w:rsidRPr="001F05EE" w:rsidRDefault="0064747E" w:rsidP="00BF70E6">
            <w:pPr>
              <w:jc w:val="center"/>
            </w:pPr>
          </w:p>
        </w:tc>
      </w:tr>
      <w:tr w:rsidR="0064747E" w:rsidRPr="001F05EE" w14:paraId="1E75D201" w14:textId="77777777" w:rsidTr="00BF70E6">
        <w:trPr>
          <w:trHeight w:val="300"/>
        </w:trPr>
        <w:tc>
          <w:tcPr>
            <w:tcW w:w="3595" w:type="dxa"/>
            <w:noWrap/>
          </w:tcPr>
          <w:p w14:paraId="4BCF773C" w14:textId="77777777" w:rsidR="0064747E" w:rsidRDefault="0064747E" w:rsidP="00BF70E6">
            <w:r>
              <w:t xml:space="preserve">    Female</w:t>
            </w:r>
          </w:p>
        </w:tc>
        <w:tc>
          <w:tcPr>
            <w:tcW w:w="2340" w:type="dxa"/>
            <w:noWrap/>
          </w:tcPr>
          <w:p w14:paraId="711E1315" w14:textId="77777777" w:rsidR="0064747E" w:rsidRPr="001F05EE" w:rsidRDefault="0064747E" w:rsidP="00BF70E6">
            <w:pPr>
              <w:jc w:val="center"/>
            </w:pPr>
          </w:p>
        </w:tc>
        <w:tc>
          <w:tcPr>
            <w:tcW w:w="2250" w:type="dxa"/>
          </w:tcPr>
          <w:p w14:paraId="29CF081D" w14:textId="77777777" w:rsidR="0064747E" w:rsidRPr="001F05EE" w:rsidRDefault="0064747E" w:rsidP="00BF70E6">
            <w:pPr>
              <w:jc w:val="center"/>
            </w:pPr>
          </w:p>
        </w:tc>
        <w:tc>
          <w:tcPr>
            <w:tcW w:w="1800" w:type="dxa"/>
            <w:noWrap/>
          </w:tcPr>
          <w:p w14:paraId="06770134" w14:textId="77777777" w:rsidR="0064747E" w:rsidRPr="001F05EE" w:rsidRDefault="0064747E" w:rsidP="00BF70E6">
            <w:pPr>
              <w:jc w:val="center"/>
            </w:pPr>
            <w:r w:rsidRPr="00AE0E0A">
              <w:t>&lt;0.001</w:t>
            </w:r>
          </w:p>
        </w:tc>
      </w:tr>
      <w:tr w:rsidR="0064747E" w:rsidRPr="001F05EE" w14:paraId="3B894798" w14:textId="77777777" w:rsidTr="00BF70E6">
        <w:trPr>
          <w:trHeight w:val="300"/>
        </w:trPr>
        <w:tc>
          <w:tcPr>
            <w:tcW w:w="3595" w:type="dxa"/>
            <w:noWrap/>
            <w:hideMark/>
          </w:tcPr>
          <w:p w14:paraId="290626FD" w14:textId="77777777" w:rsidR="0064747E" w:rsidRPr="001F05EE" w:rsidRDefault="0064747E" w:rsidP="00BF70E6">
            <w:r>
              <w:t xml:space="preserve">    </w:t>
            </w:r>
            <w:r w:rsidRPr="001F05EE">
              <w:t>Male</w:t>
            </w:r>
          </w:p>
        </w:tc>
        <w:tc>
          <w:tcPr>
            <w:tcW w:w="2340" w:type="dxa"/>
            <w:noWrap/>
            <w:hideMark/>
          </w:tcPr>
          <w:p w14:paraId="6C127B58" w14:textId="77777777" w:rsidR="0064747E" w:rsidRPr="001F05EE" w:rsidRDefault="0064747E" w:rsidP="00BF70E6">
            <w:pPr>
              <w:jc w:val="center"/>
            </w:pPr>
            <w:r w:rsidRPr="001F05EE">
              <w:t>1.67</w:t>
            </w:r>
          </w:p>
        </w:tc>
        <w:tc>
          <w:tcPr>
            <w:tcW w:w="2250" w:type="dxa"/>
          </w:tcPr>
          <w:p w14:paraId="1C12CB18" w14:textId="77777777" w:rsidR="0064747E" w:rsidRPr="001F05EE" w:rsidRDefault="0064747E" w:rsidP="00BF70E6">
            <w:pPr>
              <w:jc w:val="center"/>
            </w:pPr>
            <w:r w:rsidRPr="001F05EE">
              <w:t>1.56</w:t>
            </w:r>
            <w:r>
              <w:t xml:space="preserve"> – 1.79</w:t>
            </w:r>
          </w:p>
        </w:tc>
        <w:tc>
          <w:tcPr>
            <w:tcW w:w="1800" w:type="dxa"/>
            <w:noWrap/>
            <w:hideMark/>
          </w:tcPr>
          <w:p w14:paraId="18060F65" w14:textId="77777777" w:rsidR="0064747E" w:rsidRPr="001F05EE" w:rsidRDefault="0064747E" w:rsidP="00BF70E6">
            <w:pPr>
              <w:jc w:val="center"/>
            </w:pPr>
          </w:p>
        </w:tc>
      </w:tr>
      <w:tr w:rsidR="0064747E" w:rsidRPr="001F05EE" w14:paraId="0306C8C8" w14:textId="77777777" w:rsidTr="00BF70E6">
        <w:trPr>
          <w:trHeight w:val="300"/>
        </w:trPr>
        <w:tc>
          <w:tcPr>
            <w:tcW w:w="3595" w:type="dxa"/>
            <w:noWrap/>
          </w:tcPr>
          <w:p w14:paraId="1C8C6B03" w14:textId="605E3D35" w:rsidR="0064747E" w:rsidRDefault="0064747E" w:rsidP="00BF70E6">
            <w:r w:rsidRPr="0064747E">
              <w:t>Charlson Comorbidity Index</w:t>
            </w:r>
          </w:p>
        </w:tc>
        <w:tc>
          <w:tcPr>
            <w:tcW w:w="2340" w:type="dxa"/>
            <w:noWrap/>
          </w:tcPr>
          <w:p w14:paraId="51F20EEE" w14:textId="77777777" w:rsidR="0064747E" w:rsidRPr="001F05EE" w:rsidRDefault="0064747E" w:rsidP="00BF70E6">
            <w:pPr>
              <w:jc w:val="center"/>
            </w:pPr>
          </w:p>
        </w:tc>
        <w:tc>
          <w:tcPr>
            <w:tcW w:w="2250" w:type="dxa"/>
          </w:tcPr>
          <w:p w14:paraId="4E33AD2E" w14:textId="77777777" w:rsidR="0064747E" w:rsidRPr="001F05EE" w:rsidRDefault="0064747E" w:rsidP="00BF70E6">
            <w:pPr>
              <w:jc w:val="center"/>
            </w:pPr>
          </w:p>
        </w:tc>
        <w:tc>
          <w:tcPr>
            <w:tcW w:w="1800" w:type="dxa"/>
            <w:noWrap/>
          </w:tcPr>
          <w:p w14:paraId="2F87AD0E" w14:textId="77777777" w:rsidR="0064747E" w:rsidRPr="001F05EE" w:rsidRDefault="0064747E" w:rsidP="00BF70E6">
            <w:pPr>
              <w:jc w:val="center"/>
            </w:pPr>
            <w:r w:rsidRPr="00AE0E0A">
              <w:t>&lt;0.001</w:t>
            </w:r>
          </w:p>
        </w:tc>
      </w:tr>
      <w:tr w:rsidR="0064747E" w:rsidRPr="001F05EE" w14:paraId="4E28CDC7" w14:textId="77777777" w:rsidTr="00BF70E6">
        <w:trPr>
          <w:trHeight w:val="300"/>
        </w:trPr>
        <w:tc>
          <w:tcPr>
            <w:tcW w:w="3595" w:type="dxa"/>
            <w:noWrap/>
          </w:tcPr>
          <w:p w14:paraId="36515A34" w14:textId="77777777" w:rsidR="0064747E" w:rsidRDefault="0064747E" w:rsidP="00BF70E6">
            <w:r>
              <w:t xml:space="preserve">    </w:t>
            </w:r>
            <w:r w:rsidRPr="00AE0E0A">
              <w:t>≤2</w:t>
            </w:r>
          </w:p>
        </w:tc>
        <w:tc>
          <w:tcPr>
            <w:tcW w:w="2340" w:type="dxa"/>
            <w:noWrap/>
          </w:tcPr>
          <w:p w14:paraId="69FE438C" w14:textId="77777777" w:rsidR="0064747E" w:rsidRPr="001F05EE" w:rsidRDefault="0064747E" w:rsidP="00BF70E6">
            <w:pPr>
              <w:jc w:val="center"/>
            </w:pPr>
            <w:r>
              <w:t>Ref</w:t>
            </w:r>
          </w:p>
        </w:tc>
        <w:tc>
          <w:tcPr>
            <w:tcW w:w="2250" w:type="dxa"/>
          </w:tcPr>
          <w:p w14:paraId="5A724DB7" w14:textId="77777777" w:rsidR="0064747E" w:rsidRPr="001F05EE" w:rsidRDefault="0064747E" w:rsidP="00BF70E6">
            <w:pPr>
              <w:jc w:val="center"/>
            </w:pPr>
          </w:p>
        </w:tc>
        <w:tc>
          <w:tcPr>
            <w:tcW w:w="1800" w:type="dxa"/>
            <w:noWrap/>
          </w:tcPr>
          <w:p w14:paraId="6E1C48FC" w14:textId="77777777" w:rsidR="0064747E" w:rsidRPr="001F05EE" w:rsidRDefault="0064747E" w:rsidP="00BF70E6">
            <w:pPr>
              <w:jc w:val="center"/>
            </w:pPr>
          </w:p>
        </w:tc>
      </w:tr>
      <w:tr w:rsidR="0064747E" w:rsidRPr="001F05EE" w14:paraId="29B7828D" w14:textId="77777777" w:rsidTr="00BF70E6">
        <w:trPr>
          <w:trHeight w:val="300"/>
        </w:trPr>
        <w:tc>
          <w:tcPr>
            <w:tcW w:w="3595" w:type="dxa"/>
            <w:noWrap/>
            <w:hideMark/>
          </w:tcPr>
          <w:p w14:paraId="0E6B2A3B" w14:textId="77777777" w:rsidR="0064747E" w:rsidRPr="001F05EE" w:rsidRDefault="0064747E" w:rsidP="00BF70E6">
            <w:r>
              <w:t xml:space="preserve">    &gt;2</w:t>
            </w:r>
          </w:p>
        </w:tc>
        <w:tc>
          <w:tcPr>
            <w:tcW w:w="2340" w:type="dxa"/>
            <w:noWrap/>
            <w:hideMark/>
          </w:tcPr>
          <w:p w14:paraId="403FD23B" w14:textId="77777777" w:rsidR="0064747E" w:rsidRPr="001F05EE" w:rsidRDefault="0064747E" w:rsidP="00BF70E6">
            <w:pPr>
              <w:jc w:val="center"/>
            </w:pPr>
            <w:r w:rsidRPr="001F05EE">
              <w:t>2.93</w:t>
            </w:r>
          </w:p>
        </w:tc>
        <w:tc>
          <w:tcPr>
            <w:tcW w:w="2250" w:type="dxa"/>
          </w:tcPr>
          <w:p w14:paraId="6B70EF22" w14:textId="77777777" w:rsidR="0064747E" w:rsidRPr="001F05EE" w:rsidRDefault="0064747E" w:rsidP="00BF70E6">
            <w:pPr>
              <w:jc w:val="center"/>
            </w:pPr>
            <w:r w:rsidRPr="001F05EE">
              <w:t>2.61</w:t>
            </w:r>
            <w:r>
              <w:t xml:space="preserve"> – 3.29</w:t>
            </w:r>
          </w:p>
        </w:tc>
        <w:tc>
          <w:tcPr>
            <w:tcW w:w="1800" w:type="dxa"/>
            <w:noWrap/>
            <w:hideMark/>
          </w:tcPr>
          <w:p w14:paraId="6692D30D" w14:textId="77777777" w:rsidR="0064747E" w:rsidRPr="001F05EE" w:rsidRDefault="0064747E" w:rsidP="00BF70E6">
            <w:pPr>
              <w:jc w:val="center"/>
            </w:pPr>
          </w:p>
        </w:tc>
      </w:tr>
      <w:tr w:rsidR="0064747E" w:rsidRPr="001F05EE" w14:paraId="62DF1F11" w14:textId="77777777" w:rsidTr="00BF70E6">
        <w:trPr>
          <w:trHeight w:val="300"/>
        </w:trPr>
        <w:tc>
          <w:tcPr>
            <w:tcW w:w="3595" w:type="dxa"/>
            <w:noWrap/>
          </w:tcPr>
          <w:p w14:paraId="00181320" w14:textId="77777777" w:rsidR="0064747E" w:rsidRDefault="0064747E" w:rsidP="00BF70E6">
            <w:r>
              <w:t>Social vulnerability index</w:t>
            </w:r>
          </w:p>
        </w:tc>
        <w:tc>
          <w:tcPr>
            <w:tcW w:w="2340" w:type="dxa"/>
            <w:noWrap/>
          </w:tcPr>
          <w:p w14:paraId="36A25312" w14:textId="77777777" w:rsidR="0064747E" w:rsidRPr="001F05EE" w:rsidRDefault="0064747E" w:rsidP="00BF70E6">
            <w:pPr>
              <w:jc w:val="center"/>
            </w:pPr>
          </w:p>
        </w:tc>
        <w:tc>
          <w:tcPr>
            <w:tcW w:w="2250" w:type="dxa"/>
          </w:tcPr>
          <w:p w14:paraId="0C59A5F9" w14:textId="77777777" w:rsidR="0064747E" w:rsidRPr="001F05EE" w:rsidRDefault="0064747E" w:rsidP="00BF70E6">
            <w:pPr>
              <w:jc w:val="center"/>
            </w:pPr>
          </w:p>
        </w:tc>
        <w:tc>
          <w:tcPr>
            <w:tcW w:w="1800" w:type="dxa"/>
            <w:noWrap/>
          </w:tcPr>
          <w:p w14:paraId="6640E6B2" w14:textId="77777777" w:rsidR="0064747E" w:rsidRPr="001F05EE" w:rsidRDefault="0064747E" w:rsidP="00BF70E6">
            <w:pPr>
              <w:jc w:val="center"/>
            </w:pPr>
          </w:p>
        </w:tc>
      </w:tr>
      <w:tr w:rsidR="0064747E" w:rsidRPr="001F05EE" w14:paraId="49F1863D" w14:textId="77777777" w:rsidTr="00BF70E6">
        <w:trPr>
          <w:trHeight w:val="300"/>
        </w:trPr>
        <w:tc>
          <w:tcPr>
            <w:tcW w:w="3595" w:type="dxa"/>
            <w:noWrap/>
          </w:tcPr>
          <w:p w14:paraId="24B7B84D" w14:textId="77777777" w:rsidR="0064747E" w:rsidRDefault="0064747E" w:rsidP="00BF70E6">
            <w:r>
              <w:t xml:space="preserve">    Low</w:t>
            </w:r>
          </w:p>
        </w:tc>
        <w:tc>
          <w:tcPr>
            <w:tcW w:w="2340" w:type="dxa"/>
            <w:noWrap/>
          </w:tcPr>
          <w:p w14:paraId="372635BE" w14:textId="77777777" w:rsidR="0064747E" w:rsidRPr="001F05EE" w:rsidRDefault="0064747E" w:rsidP="00BF70E6">
            <w:pPr>
              <w:jc w:val="center"/>
            </w:pPr>
            <w:r>
              <w:t>Ref</w:t>
            </w:r>
          </w:p>
        </w:tc>
        <w:tc>
          <w:tcPr>
            <w:tcW w:w="2250" w:type="dxa"/>
          </w:tcPr>
          <w:p w14:paraId="4FE896B6" w14:textId="77777777" w:rsidR="0064747E" w:rsidRPr="001F05EE" w:rsidRDefault="0064747E" w:rsidP="00BF70E6">
            <w:pPr>
              <w:jc w:val="center"/>
            </w:pPr>
          </w:p>
        </w:tc>
        <w:tc>
          <w:tcPr>
            <w:tcW w:w="1800" w:type="dxa"/>
            <w:noWrap/>
          </w:tcPr>
          <w:p w14:paraId="28EA920B" w14:textId="77777777" w:rsidR="0064747E" w:rsidRPr="001F05EE" w:rsidRDefault="0064747E" w:rsidP="00BF70E6">
            <w:pPr>
              <w:jc w:val="center"/>
            </w:pPr>
            <w:r w:rsidRPr="00AE0E0A">
              <w:t>&lt;0.001</w:t>
            </w:r>
          </w:p>
        </w:tc>
      </w:tr>
      <w:tr w:rsidR="0064747E" w:rsidRPr="001F05EE" w14:paraId="25792C9E" w14:textId="77777777" w:rsidTr="00BF70E6">
        <w:trPr>
          <w:trHeight w:val="300"/>
        </w:trPr>
        <w:tc>
          <w:tcPr>
            <w:tcW w:w="3595" w:type="dxa"/>
            <w:noWrap/>
            <w:hideMark/>
          </w:tcPr>
          <w:p w14:paraId="51B7AE9F" w14:textId="77777777" w:rsidR="0064747E" w:rsidRPr="001F05EE" w:rsidRDefault="0064747E" w:rsidP="00BF70E6">
            <w:r>
              <w:t xml:space="preserve">    </w:t>
            </w:r>
            <w:r w:rsidRPr="001F05EE">
              <w:t>Medium</w:t>
            </w:r>
          </w:p>
        </w:tc>
        <w:tc>
          <w:tcPr>
            <w:tcW w:w="2340" w:type="dxa"/>
            <w:noWrap/>
            <w:hideMark/>
          </w:tcPr>
          <w:p w14:paraId="0EB2E926" w14:textId="77777777" w:rsidR="0064747E" w:rsidRPr="001F05EE" w:rsidRDefault="0064747E" w:rsidP="00BF70E6">
            <w:pPr>
              <w:jc w:val="center"/>
            </w:pPr>
            <w:r w:rsidRPr="001F05EE">
              <w:t>1.10</w:t>
            </w:r>
          </w:p>
        </w:tc>
        <w:tc>
          <w:tcPr>
            <w:tcW w:w="2250" w:type="dxa"/>
          </w:tcPr>
          <w:p w14:paraId="00A7130D" w14:textId="77777777" w:rsidR="0064747E" w:rsidRPr="001F05EE" w:rsidRDefault="0064747E" w:rsidP="00BF70E6">
            <w:pPr>
              <w:jc w:val="center"/>
            </w:pPr>
            <w:r w:rsidRPr="001F05EE">
              <w:t>1.01</w:t>
            </w:r>
            <w:r>
              <w:t xml:space="preserve"> – 1.20</w:t>
            </w:r>
          </w:p>
        </w:tc>
        <w:tc>
          <w:tcPr>
            <w:tcW w:w="1800" w:type="dxa"/>
            <w:noWrap/>
            <w:hideMark/>
          </w:tcPr>
          <w:p w14:paraId="24928EB3" w14:textId="77777777" w:rsidR="0064747E" w:rsidRPr="001F05EE" w:rsidRDefault="0064747E" w:rsidP="00BF70E6">
            <w:pPr>
              <w:jc w:val="center"/>
            </w:pPr>
            <w:r w:rsidRPr="001F05EE">
              <w:t>0.022</w:t>
            </w:r>
          </w:p>
        </w:tc>
      </w:tr>
      <w:tr w:rsidR="0064747E" w:rsidRPr="001F05EE" w14:paraId="676B6874" w14:textId="77777777" w:rsidTr="00BF70E6">
        <w:trPr>
          <w:trHeight w:val="300"/>
        </w:trPr>
        <w:tc>
          <w:tcPr>
            <w:tcW w:w="3595" w:type="dxa"/>
            <w:noWrap/>
            <w:hideMark/>
          </w:tcPr>
          <w:p w14:paraId="34B1623C" w14:textId="77777777" w:rsidR="0064747E" w:rsidRPr="001F05EE" w:rsidRDefault="0064747E" w:rsidP="00BF70E6">
            <w:r>
              <w:t xml:space="preserve">    </w:t>
            </w:r>
            <w:r w:rsidRPr="001F05EE">
              <w:t>High</w:t>
            </w:r>
          </w:p>
        </w:tc>
        <w:tc>
          <w:tcPr>
            <w:tcW w:w="2340" w:type="dxa"/>
            <w:noWrap/>
            <w:hideMark/>
          </w:tcPr>
          <w:p w14:paraId="141255CE" w14:textId="77777777" w:rsidR="0064747E" w:rsidRPr="001F05EE" w:rsidRDefault="0064747E" w:rsidP="00BF70E6">
            <w:pPr>
              <w:jc w:val="center"/>
            </w:pPr>
            <w:r w:rsidRPr="001F05EE">
              <w:t>1.17</w:t>
            </w:r>
          </w:p>
        </w:tc>
        <w:tc>
          <w:tcPr>
            <w:tcW w:w="2250" w:type="dxa"/>
          </w:tcPr>
          <w:p w14:paraId="1E726BEF" w14:textId="77777777" w:rsidR="0064747E" w:rsidRPr="001F05EE" w:rsidRDefault="0064747E" w:rsidP="00BF70E6">
            <w:pPr>
              <w:jc w:val="center"/>
            </w:pPr>
            <w:r w:rsidRPr="001F05EE">
              <w:t>1.07</w:t>
            </w:r>
            <w:r>
              <w:t xml:space="preserve"> – 1.28</w:t>
            </w:r>
          </w:p>
        </w:tc>
        <w:tc>
          <w:tcPr>
            <w:tcW w:w="1800" w:type="dxa"/>
            <w:noWrap/>
            <w:hideMark/>
          </w:tcPr>
          <w:p w14:paraId="26A3727A" w14:textId="77777777" w:rsidR="0064747E" w:rsidRPr="001F05EE" w:rsidRDefault="0064747E" w:rsidP="00BF70E6">
            <w:pPr>
              <w:jc w:val="center"/>
            </w:pPr>
            <w:r w:rsidRPr="00AE0E0A">
              <w:t>&lt;0.001</w:t>
            </w:r>
          </w:p>
        </w:tc>
      </w:tr>
      <w:tr w:rsidR="0064747E" w:rsidRPr="001F05EE" w14:paraId="3FBB2217" w14:textId="77777777" w:rsidTr="00BF70E6">
        <w:trPr>
          <w:trHeight w:val="300"/>
        </w:trPr>
        <w:tc>
          <w:tcPr>
            <w:tcW w:w="3595" w:type="dxa"/>
            <w:noWrap/>
          </w:tcPr>
          <w:p w14:paraId="1E932031" w14:textId="77777777" w:rsidR="0064747E" w:rsidRDefault="0064747E" w:rsidP="00BF70E6">
            <w:r w:rsidRPr="00AE0E0A">
              <w:t>Residential area</w:t>
            </w:r>
          </w:p>
        </w:tc>
        <w:tc>
          <w:tcPr>
            <w:tcW w:w="2340" w:type="dxa"/>
            <w:noWrap/>
          </w:tcPr>
          <w:p w14:paraId="0D46C521" w14:textId="77777777" w:rsidR="0064747E" w:rsidRPr="001F05EE" w:rsidRDefault="0064747E" w:rsidP="00BF70E6">
            <w:pPr>
              <w:jc w:val="center"/>
            </w:pPr>
          </w:p>
        </w:tc>
        <w:tc>
          <w:tcPr>
            <w:tcW w:w="2250" w:type="dxa"/>
          </w:tcPr>
          <w:p w14:paraId="6F0547D8" w14:textId="77777777" w:rsidR="0064747E" w:rsidRPr="001F05EE" w:rsidRDefault="0064747E" w:rsidP="00BF70E6">
            <w:pPr>
              <w:jc w:val="center"/>
            </w:pPr>
          </w:p>
        </w:tc>
        <w:tc>
          <w:tcPr>
            <w:tcW w:w="1800" w:type="dxa"/>
            <w:noWrap/>
          </w:tcPr>
          <w:p w14:paraId="38A226E6" w14:textId="77777777" w:rsidR="0064747E" w:rsidRPr="001F05EE" w:rsidRDefault="0064747E" w:rsidP="00BF70E6">
            <w:pPr>
              <w:jc w:val="center"/>
            </w:pPr>
            <w:r w:rsidRPr="00AE0E0A">
              <w:t>0.023</w:t>
            </w:r>
          </w:p>
        </w:tc>
      </w:tr>
      <w:tr w:rsidR="0064747E" w:rsidRPr="001F05EE" w14:paraId="72AD9A23" w14:textId="77777777" w:rsidTr="00BF70E6">
        <w:trPr>
          <w:trHeight w:val="300"/>
        </w:trPr>
        <w:tc>
          <w:tcPr>
            <w:tcW w:w="3595" w:type="dxa"/>
            <w:noWrap/>
          </w:tcPr>
          <w:p w14:paraId="0917B2B6" w14:textId="77777777" w:rsidR="0064747E" w:rsidRDefault="0064747E" w:rsidP="00BF70E6">
            <w:r>
              <w:t xml:space="preserve">    Metropolitan </w:t>
            </w:r>
          </w:p>
        </w:tc>
        <w:tc>
          <w:tcPr>
            <w:tcW w:w="2340" w:type="dxa"/>
            <w:noWrap/>
          </w:tcPr>
          <w:p w14:paraId="6D2FA83C" w14:textId="77777777" w:rsidR="0064747E" w:rsidRPr="001F05EE" w:rsidRDefault="0064747E" w:rsidP="00BF70E6">
            <w:pPr>
              <w:jc w:val="center"/>
            </w:pPr>
            <w:r>
              <w:t>Ref</w:t>
            </w:r>
          </w:p>
        </w:tc>
        <w:tc>
          <w:tcPr>
            <w:tcW w:w="2250" w:type="dxa"/>
          </w:tcPr>
          <w:p w14:paraId="585607DF" w14:textId="77777777" w:rsidR="0064747E" w:rsidRPr="001F05EE" w:rsidRDefault="0064747E" w:rsidP="00BF70E6">
            <w:pPr>
              <w:jc w:val="center"/>
            </w:pPr>
          </w:p>
        </w:tc>
        <w:tc>
          <w:tcPr>
            <w:tcW w:w="1800" w:type="dxa"/>
            <w:noWrap/>
          </w:tcPr>
          <w:p w14:paraId="7778DC70" w14:textId="77777777" w:rsidR="0064747E" w:rsidRPr="001F05EE" w:rsidRDefault="0064747E" w:rsidP="00BF70E6">
            <w:pPr>
              <w:jc w:val="center"/>
            </w:pPr>
          </w:p>
        </w:tc>
      </w:tr>
      <w:tr w:rsidR="0064747E" w:rsidRPr="001F05EE" w14:paraId="09EE8D6E" w14:textId="77777777" w:rsidTr="00BF70E6">
        <w:trPr>
          <w:trHeight w:val="300"/>
        </w:trPr>
        <w:tc>
          <w:tcPr>
            <w:tcW w:w="3595" w:type="dxa"/>
            <w:tcBorders>
              <w:bottom w:val="single" w:sz="4" w:space="0" w:color="auto"/>
            </w:tcBorders>
            <w:noWrap/>
            <w:hideMark/>
          </w:tcPr>
          <w:p w14:paraId="08FF2ED3" w14:textId="77777777" w:rsidR="0064747E" w:rsidRPr="001F05EE" w:rsidRDefault="0064747E" w:rsidP="00BF70E6">
            <w:r>
              <w:t xml:space="preserve">    </w:t>
            </w:r>
            <w:r w:rsidRPr="001F05EE">
              <w:t>Non-metro</w:t>
            </w:r>
            <w:r>
              <w:t xml:space="preserve">metropolitan 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hideMark/>
          </w:tcPr>
          <w:p w14:paraId="40B3FCBD" w14:textId="77777777" w:rsidR="0064747E" w:rsidRPr="001F05EE" w:rsidRDefault="0064747E" w:rsidP="00BF70E6">
            <w:pPr>
              <w:jc w:val="center"/>
            </w:pPr>
            <w:r w:rsidRPr="001F05EE">
              <w:t>1.10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3F3BF51" w14:textId="77777777" w:rsidR="0064747E" w:rsidRPr="001F05EE" w:rsidRDefault="0064747E" w:rsidP="00BF70E6">
            <w:pPr>
              <w:jc w:val="center"/>
            </w:pPr>
            <w:r w:rsidRPr="001F05EE">
              <w:t>1.01</w:t>
            </w:r>
            <w:r>
              <w:t xml:space="preserve"> – 1.2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48FF6C67" w14:textId="77777777" w:rsidR="0064747E" w:rsidRPr="001F05EE" w:rsidRDefault="0064747E" w:rsidP="00BF70E6">
            <w:pPr>
              <w:jc w:val="center"/>
            </w:pPr>
          </w:p>
        </w:tc>
      </w:tr>
    </w:tbl>
    <w:p w14:paraId="1FB4588E" w14:textId="77777777" w:rsidR="0064747E" w:rsidRDefault="0064747E" w:rsidP="0064747E">
      <w:pPr>
        <w:spacing w:after="0" w:line="480" w:lineRule="auto"/>
      </w:pPr>
    </w:p>
    <w:p w14:paraId="64B5FDC6" w14:textId="77777777" w:rsidR="0064747E" w:rsidRDefault="0064747E" w:rsidP="0064747E">
      <w:pPr>
        <w:spacing w:after="0" w:line="480" w:lineRule="auto"/>
      </w:pPr>
    </w:p>
    <w:p w14:paraId="34D58BFE" w14:textId="77777777" w:rsidR="0064747E" w:rsidRDefault="0064747E" w:rsidP="0064747E">
      <w:pPr>
        <w:rPr>
          <w:b/>
          <w:bCs/>
        </w:rPr>
      </w:pPr>
      <w:r>
        <w:rPr>
          <w:b/>
          <w:bCs/>
        </w:rPr>
        <w:br w:type="page"/>
      </w:r>
    </w:p>
    <w:p w14:paraId="7F685ACC" w14:textId="219291F4" w:rsidR="0064747E" w:rsidRDefault="0064747E" w:rsidP="0064747E">
      <w:pPr>
        <w:spacing w:after="0" w:line="240" w:lineRule="auto"/>
        <w:rPr>
          <w:b/>
          <w:bCs/>
        </w:rPr>
      </w:pPr>
      <w:r w:rsidRPr="00434F31">
        <w:rPr>
          <w:b/>
          <w:bCs/>
        </w:rPr>
        <w:lastRenderedPageBreak/>
        <w:t xml:space="preserve">Supplementary Table 2: </w:t>
      </w:r>
      <w:r w:rsidRPr="0064747E">
        <w:rPr>
          <w:b/>
          <w:bCs/>
        </w:rPr>
        <w:t>Odds of complications among patients with high allostatic load, stratified by clinicodemographic factors.</w:t>
      </w:r>
    </w:p>
    <w:p w14:paraId="0DD0D2AA" w14:textId="77777777" w:rsidR="0064747E" w:rsidRDefault="0064747E" w:rsidP="0064747E">
      <w:pPr>
        <w:spacing w:after="0" w:line="240" w:lineRule="auto"/>
        <w:rPr>
          <w:b/>
          <w:bCs/>
        </w:rPr>
      </w:pPr>
    </w:p>
    <w:tbl>
      <w:tblPr>
        <w:tblStyle w:val="TableGrid"/>
        <w:tblW w:w="8910" w:type="dxa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5"/>
        <w:gridCol w:w="2880"/>
        <w:gridCol w:w="1437"/>
        <w:gridCol w:w="1618"/>
      </w:tblGrid>
      <w:tr w:rsidR="0064747E" w:rsidRPr="002E1751" w14:paraId="4BECF600" w14:textId="77777777" w:rsidTr="0064747E">
        <w:trPr>
          <w:trHeight w:val="341"/>
        </w:trPr>
        <w:tc>
          <w:tcPr>
            <w:tcW w:w="29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7047E8" w14:textId="28E4881A" w:rsidR="0064747E" w:rsidRPr="002E1751" w:rsidRDefault="0064747E" w:rsidP="00BF70E6">
            <w:pPr>
              <w:rPr>
                <w:b/>
                <w:bCs/>
              </w:rPr>
            </w:pPr>
            <w:r>
              <w:rPr>
                <w:b/>
                <w:bCs/>
              </w:rPr>
              <w:t>Factors</w:t>
            </w:r>
            <w:r w:rsidRPr="002E1751">
              <w:rPr>
                <w:b/>
                <w:bCs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2B837C9A" w14:textId="53CC6D3C" w:rsidR="0064747E" w:rsidRPr="002E1751" w:rsidRDefault="0064747E" w:rsidP="00BF70E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Odds </w:t>
            </w:r>
            <w:r>
              <w:rPr>
                <w:b/>
                <w:bCs/>
              </w:rPr>
              <w:t xml:space="preserve">of complications 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6E4FFA4E" w14:textId="77777777" w:rsidR="0064747E" w:rsidRPr="002E1751" w:rsidRDefault="0064747E" w:rsidP="00BF70E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4284CA" w14:textId="77777777" w:rsidR="0064747E" w:rsidRPr="002E1751" w:rsidRDefault="0064747E" w:rsidP="00BF70E6">
            <w:pPr>
              <w:jc w:val="center"/>
              <w:rPr>
                <w:b/>
                <w:bCs/>
              </w:rPr>
            </w:pPr>
            <w:r w:rsidRPr="002E1751">
              <w:rPr>
                <w:b/>
                <w:bCs/>
              </w:rPr>
              <w:t>p value</w:t>
            </w:r>
          </w:p>
        </w:tc>
      </w:tr>
      <w:tr w:rsidR="0064747E" w:rsidRPr="002E1751" w14:paraId="7FEE6F00" w14:textId="77777777" w:rsidTr="0064747E">
        <w:trPr>
          <w:trHeight w:val="288"/>
        </w:trPr>
        <w:tc>
          <w:tcPr>
            <w:tcW w:w="2975" w:type="dxa"/>
            <w:tcBorders>
              <w:top w:val="single" w:sz="4" w:space="0" w:color="auto"/>
            </w:tcBorders>
            <w:hideMark/>
          </w:tcPr>
          <w:p w14:paraId="5CA635D1" w14:textId="77777777" w:rsidR="0064747E" w:rsidRPr="002E1751" w:rsidRDefault="0064747E" w:rsidP="00BF70E6">
            <w:r w:rsidRPr="002E1751">
              <w:t>CCI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6F6B6844" w14:textId="77777777" w:rsidR="0064747E" w:rsidRPr="002E1751" w:rsidRDefault="0064747E" w:rsidP="00BF70E6">
            <w:pPr>
              <w:jc w:val="center"/>
            </w:pP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068BF4A3" w14:textId="77777777" w:rsidR="0064747E" w:rsidRPr="002E1751" w:rsidRDefault="0064747E" w:rsidP="00BF70E6">
            <w:pPr>
              <w:jc w:val="center"/>
            </w:pP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4234D57A" w14:textId="77777777" w:rsidR="0064747E" w:rsidRPr="002E1751" w:rsidRDefault="0064747E" w:rsidP="00BF70E6">
            <w:pPr>
              <w:jc w:val="center"/>
            </w:pPr>
          </w:p>
        </w:tc>
      </w:tr>
      <w:tr w:rsidR="0064747E" w:rsidRPr="002E1751" w14:paraId="6279EA39" w14:textId="77777777" w:rsidTr="0064747E">
        <w:trPr>
          <w:trHeight w:val="288"/>
        </w:trPr>
        <w:tc>
          <w:tcPr>
            <w:tcW w:w="2975" w:type="dxa"/>
            <w:hideMark/>
          </w:tcPr>
          <w:p w14:paraId="7925505A" w14:textId="77777777" w:rsidR="0064747E" w:rsidRPr="002E1751" w:rsidRDefault="0064747E" w:rsidP="00BF70E6">
            <w:r w:rsidRPr="002E1751">
              <w:t>   </w:t>
            </w:r>
            <w:r w:rsidRPr="001F05EE">
              <w:t>≤</w:t>
            </w:r>
            <w:r>
              <w:t>2</w:t>
            </w:r>
          </w:p>
        </w:tc>
        <w:tc>
          <w:tcPr>
            <w:tcW w:w="2880" w:type="dxa"/>
          </w:tcPr>
          <w:p w14:paraId="2788888E" w14:textId="77777777" w:rsidR="0064747E" w:rsidRPr="002E1751" w:rsidRDefault="0064747E" w:rsidP="00BF70E6">
            <w:pPr>
              <w:jc w:val="center"/>
            </w:pPr>
            <w:r>
              <w:t>1.63</w:t>
            </w:r>
          </w:p>
        </w:tc>
        <w:tc>
          <w:tcPr>
            <w:tcW w:w="1437" w:type="dxa"/>
          </w:tcPr>
          <w:p w14:paraId="3BEB6CCE" w14:textId="77777777" w:rsidR="0064747E" w:rsidRPr="002E1751" w:rsidRDefault="0064747E" w:rsidP="00BF70E6">
            <w:pPr>
              <w:jc w:val="center"/>
            </w:pPr>
            <w:r>
              <w:t>1.30 – 2.05</w:t>
            </w:r>
          </w:p>
        </w:tc>
        <w:tc>
          <w:tcPr>
            <w:tcW w:w="1618" w:type="dxa"/>
          </w:tcPr>
          <w:p w14:paraId="51B9DDAC" w14:textId="77777777" w:rsidR="0064747E" w:rsidRPr="002E1751" w:rsidRDefault="0064747E" w:rsidP="00BF70E6">
            <w:pPr>
              <w:jc w:val="center"/>
            </w:pPr>
            <w:r w:rsidRPr="00434F31">
              <w:t>&lt;0.001</w:t>
            </w:r>
          </w:p>
        </w:tc>
      </w:tr>
      <w:tr w:rsidR="0064747E" w:rsidRPr="002E1751" w14:paraId="0C0D779E" w14:textId="77777777" w:rsidTr="0064747E">
        <w:trPr>
          <w:trHeight w:val="288"/>
        </w:trPr>
        <w:tc>
          <w:tcPr>
            <w:tcW w:w="2975" w:type="dxa"/>
            <w:hideMark/>
          </w:tcPr>
          <w:p w14:paraId="7A1B6545" w14:textId="77777777" w:rsidR="0064747E" w:rsidRPr="002E1751" w:rsidRDefault="0064747E" w:rsidP="00BF70E6">
            <w:r w:rsidRPr="002E1751">
              <w:t>   </w:t>
            </w:r>
            <w:r>
              <w:t>&gt;2</w:t>
            </w:r>
          </w:p>
        </w:tc>
        <w:tc>
          <w:tcPr>
            <w:tcW w:w="2880" w:type="dxa"/>
          </w:tcPr>
          <w:p w14:paraId="0808FCBC" w14:textId="77777777" w:rsidR="0064747E" w:rsidRPr="002E1751" w:rsidRDefault="0064747E" w:rsidP="00BF70E6">
            <w:pPr>
              <w:jc w:val="center"/>
            </w:pPr>
            <w:r w:rsidRPr="00007499">
              <w:t>1.46</w:t>
            </w:r>
          </w:p>
        </w:tc>
        <w:tc>
          <w:tcPr>
            <w:tcW w:w="1437" w:type="dxa"/>
          </w:tcPr>
          <w:p w14:paraId="5BD464BA" w14:textId="77777777" w:rsidR="0064747E" w:rsidRPr="002E1751" w:rsidRDefault="0064747E" w:rsidP="00BF70E6">
            <w:pPr>
              <w:jc w:val="center"/>
            </w:pPr>
            <w:r w:rsidRPr="00007499">
              <w:t>1.36 – 1.57</w:t>
            </w:r>
          </w:p>
        </w:tc>
        <w:tc>
          <w:tcPr>
            <w:tcW w:w="1618" w:type="dxa"/>
          </w:tcPr>
          <w:p w14:paraId="7E2928C1" w14:textId="77777777" w:rsidR="0064747E" w:rsidRPr="002E1751" w:rsidRDefault="0064747E" w:rsidP="00BF70E6">
            <w:pPr>
              <w:jc w:val="center"/>
            </w:pPr>
            <w:r w:rsidRPr="00434F31">
              <w:t>&lt;0.001</w:t>
            </w:r>
          </w:p>
        </w:tc>
      </w:tr>
      <w:tr w:rsidR="0064747E" w:rsidRPr="002E1751" w14:paraId="5C0B4B06" w14:textId="77777777" w:rsidTr="0064747E">
        <w:trPr>
          <w:trHeight w:val="288"/>
        </w:trPr>
        <w:tc>
          <w:tcPr>
            <w:tcW w:w="2975" w:type="dxa"/>
            <w:hideMark/>
          </w:tcPr>
          <w:p w14:paraId="7BB2937B" w14:textId="77777777" w:rsidR="0064747E" w:rsidRPr="002E1751" w:rsidRDefault="0064747E" w:rsidP="00BF70E6">
            <w:r w:rsidRPr="002E1751">
              <w:t>Cancer site</w:t>
            </w:r>
          </w:p>
        </w:tc>
        <w:tc>
          <w:tcPr>
            <w:tcW w:w="2880" w:type="dxa"/>
          </w:tcPr>
          <w:p w14:paraId="0CD0C089" w14:textId="77777777" w:rsidR="0064747E" w:rsidRPr="002E1751" w:rsidRDefault="0064747E" w:rsidP="00BF70E6">
            <w:pPr>
              <w:jc w:val="center"/>
            </w:pPr>
          </w:p>
        </w:tc>
        <w:tc>
          <w:tcPr>
            <w:tcW w:w="1437" w:type="dxa"/>
          </w:tcPr>
          <w:p w14:paraId="3F76FC25" w14:textId="77777777" w:rsidR="0064747E" w:rsidRPr="002E1751" w:rsidRDefault="0064747E" w:rsidP="00BF70E6">
            <w:pPr>
              <w:jc w:val="center"/>
            </w:pPr>
          </w:p>
        </w:tc>
        <w:tc>
          <w:tcPr>
            <w:tcW w:w="1618" w:type="dxa"/>
          </w:tcPr>
          <w:p w14:paraId="52B3F001" w14:textId="77777777" w:rsidR="0064747E" w:rsidRPr="002E1751" w:rsidRDefault="0064747E" w:rsidP="00BF70E6">
            <w:pPr>
              <w:jc w:val="center"/>
            </w:pPr>
          </w:p>
        </w:tc>
      </w:tr>
      <w:tr w:rsidR="0064747E" w:rsidRPr="002E1751" w14:paraId="017755A8" w14:textId="77777777" w:rsidTr="0064747E">
        <w:trPr>
          <w:trHeight w:val="288"/>
        </w:trPr>
        <w:tc>
          <w:tcPr>
            <w:tcW w:w="2975" w:type="dxa"/>
            <w:hideMark/>
          </w:tcPr>
          <w:p w14:paraId="384A1E44" w14:textId="77777777" w:rsidR="0064747E" w:rsidRPr="002E1751" w:rsidRDefault="0064747E" w:rsidP="00BF70E6">
            <w:r w:rsidRPr="002E1751">
              <w:t>   Colon</w:t>
            </w:r>
          </w:p>
        </w:tc>
        <w:tc>
          <w:tcPr>
            <w:tcW w:w="2880" w:type="dxa"/>
          </w:tcPr>
          <w:p w14:paraId="0E77DE90" w14:textId="77777777" w:rsidR="0064747E" w:rsidRPr="002E1751" w:rsidRDefault="0064747E" w:rsidP="00BF70E6">
            <w:pPr>
              <w:jc w:val="center"/>
            </w:pPr>
            <w:r>
              <w:t>1.48</w:t>
            </w:r>
          </w:p>
        </w:tc>
        <w:tc>
          <w:tcPr>
            <w:tcW w:w="1437" w:type="dxa"/>
          </w:tcPr>
          <w:p w14:paraId="27A1F535" w14:textId="77777777" w:rsidR="0064747E" w:rsidRPr="002E1751" w:rsidRDefault="0064747E" w:rsidP="00BF70E6">
            <w:pPr>
              <w:jc w:val="center"/>
            </w:pPr>
            <w:r>
              <w:t>1.38 – 1.60</w:t>
            </w:r>
          </w:p>
        </w:tc>
        <w:tc>
          <w:tcPr>
            <w:tcW w:w="1618" w:type="dxa"/>
          </w:tcPr>
          <w:p w14:paraId="0B48C341" w14:textId="77777777" w:rsidR="0064747E" w:rsidRPr="002E1751" w:rsidRDefault="0064747E" w:rsidP="00BF70E6">
            <w:pPr>
              <w:jc w:val="center"/>
            </w:pPr>
            <w:r w:rsidRPr="00434F31">
              <w:t>&lt;0.001</w:t>
            </w:r>
          </w:p>
        </w:tc>
      </w:tr>
      <w:tr w:rsidR="0064747E" w:rsidRPr="002E1751" w14:paraId="40BF2DA3" w14:textId="77777777" w:rsidTr="0064747E">
        <w:trPr>
          <w:trHeight w:val="288"/>
        </w:trPr>
        <w:tc>
          <w:tcPr>
            <w:tcW w:w="2975" w:type="dxa"/>
            <w:hideMark/>
          </w:tcPr>
          <w:p w14:paraId="5A1DB49E" w14:textId="77777777" w:rsidR="0064747E" w:rsidRPr="002E1751" w:rsidRDefault="0064747E" w:rsidP="00BF70E6">
            <w:r w:rsidRPr="002E1751">
              <w:t>   Rectum</w:t>
            </w:r>
          </w:p>
        </w:tc>
        <w:tc>
          <w:tcPr>
            <w:tcW w:w="2880" w:type="dxa"/>
          </w:tcPr>
          <w:p w14:paraId="40A70025" w14:textId="77777777" w:rsidR="0064747E" w:rsidRPr="002E1751" w:rsidRDefault="0064747E" w:rsidP="00BF70E6">
            <w:pPr>
              <w:jc w:val="center"/>
            </w:pPr>
            <w:r>
              <w:t>1.44</w:t>
            </w:r>
          </w:p>
        </w:tc>
        <w:tc>
          <w:tcPr>
            <w:tcW w:w="1437" w:type="dxa"/>
          </w:tcPr>
          <w:p w14:paraId="61BD5C36" w14:textId="77777777" w:rsidR="0064747E" w:rsidRPr="002E1751" w:rsidRDefault="0064747E" w:rsidP="00BF70E6">
            <w:pPr>
              <w:jc w:val="center"/>
            </w:pPr>
            <w:r>
              <w:t>1.21 – 1.72</w:t>
            </w:r>
          </w:p>
        </w:tc>
        <w:tc>
          <w:tcPr>
            <w:tcW w:w="1618" w:type="dxa"/>
          </w:tcPr>
          <w:p w14:paraId="38877C7A" w14:textId="77777777" w:rsidR="0064747E" w:rsidRPr="002E1751" w:rsidRDefault="0064747E" w:rsidP="00BF70E6">
            <w:pPr>
              <w:jc w:val="center"/>
            </w:pPr>
            <w:r w:rsidRPr="00434F31">
              <w:t>&lt;0.001</w:t>
            </w:r>
          </w:p>
        </w:tc>
      </w:tr>
      <w:tr w:rsidR="0064747E" w:rsidRPr="002E1751" w14:paraId="040B34BB" w14:textId="77777777" w:rsidTr="0064747E">
        <w:trPr>
          <w:trHeight w:val="288"/>
        </w:trPr>
        <w:tc>
          <w:tcPr>
            <w:tcW w:w="2975" w:type="dxa"/>
            <w:hideMark/>
          </w:tcPr>
          <w:p w14:paraId="01468D7A" w14:textId="77777777" w:rsidR="0064747E" w:rsidRPr="003A1B41" w:rsidRDefault="0064747E" w:rsidP="00BF70E6">
            <w:r w:rsidRPr="003A1B41">
              <w:t>Surgical approach</w:t>
            </w:r>
          </w:p>
        </w:tc>
        <w:tc>
          <w:tcPr>
            <w:tcW w:w="2880" w:type="dxa"/>
          </w:tcPr>
          <w:p w14:paraId="0AAE2AD6" w14:textId="77777777" w:rsidR="0064747E" w:rsidRPr="002E1751" w:rsidRDefault="0064747E" w:rsidP="00BF70E6">
            <w:pPr>
              <w:jc w:val="center"/>
            </w:pPr>
          </w:p>
        </w:tc>
        <w:tc>
          <w:tcPr>
            <w:tcW w:w="1437" w:type="dxa"/>
          </w:tcPr>
          <w:p w14:paraId="56ADF8FB" w14:textId="77777777" w:rsidR="0064747E" w:rsidRPr="002E1751" w:rsidRDefault="0064747E" w:rsidP="00BF70E6">
            <w:pPr>
              <w:jc w:val="center"/>
            </w:pPr>
          </w:p>
        </w:tc>
        <w:tc>
          <w:tcPr>
            <w:tcW w:w="1618" w:type="dxa"/>
          </w:tcPr>
          <w:p w14:paraId="6B35A516" w14:textId="77777777" w:rsidR="0064747E" w:rsidRPr="002E1751" w:rsidRDefault="0064747E" w:rsidP="00BF70E6">
            <w:pPr>
              <w:jc w:val="center"/>
            </w:pPr>
          </w:p>
        </w:tc>
      </w:tr>
      <w:tr w:rsidR="0064747E" w:rsidRPr="002E1751" w14:paraId="3ECE7A9B" w14:textId="77777777" w:rsidTr="0064747E">
        <w:trPr>
          <w:trHeight w:val="288"/>
        </w:trPr>
        <w:tc>
          <w:tcPr>
            <w:tcW w:w="2975" w:type="dxa"/>
            <w:hideMark/>
          </w:tcPr>
          <w:p w14:paraId="3CF2A79A" w14:textId="77777777" w:rsidR="0064747E" w:rsidRPr="002E1751" w:rsidRDefault="0064747E" w:rsidP="00BF70E6">
            <w:r w:rsidRPr="002E1751">
              <w:t>   Open</w:t>
            </w:r>
          </w:p>
        </w:tc>
        <w:tc>
          <w:tcPr>
            <w:tcW w:w="2880" w:type="dxa"/>
          </w:tcPr>
          <w:p w14:paraId="4414853A" w14:textId="77777777" w:rsidR="0064747E" w:rsidRPr="002E1751" w:rsidRDefault="0064747E" w:rsidP="00BF70E6">
            <w:pPr>
              <w:jc w:val="center"/>
            </w:pPr>
            <w:r>
              <w:t>1.50</w:t>
            </w:r>
          </w:p>
        </w:tc>
        <w:tc>
          <w:tcPr>
            <w:tcW w:w="1437" w:type="dxa"/>
          </w:tcPr>
          <w:p w14:paraId="6247EA72" w14:textId="77777777" w:rsidR="0064747E" w:rsidRPr="002E1751" w:rsidRDefault="0064747E" w:rsidP="00BF70E6">
            <w:pPr>
              <w:jc w:val="center"/>
            </w:pPr>
            <w:r>
              <w:t>1.38 – 1.64</w:t>
            </w:r>
          </w:p>
        </w:tc>
        <w:tc>
          <w:tcPr>
            <w:tcW w:w="1618" w:type="dxa"/>
          </w:tcPr>
          <w:p w14:paraId="7BF9F239" w14:textId="77777777" w:rsidR="0064747E" w:rsidRPr="002E1751" w:rsidRDefault="0064747E" w:rsidP="00BF70E6">
            <w:pPr>
              <w:jc w:val="center"/>
            </w:pPr>
            <w:r w:rsidRPr="00434F31">
              <w:t>&lt;0.001</w:t>
            </w:r>
          </w:p>
        </w:tc>
      </w:tr>
      <w:tr w:rsidR="0064747E" w:rsidRPr="002E1751" w14:paraId="44B400F8" w14:textId="77777777" w:rsidTr="0064747E">
        <w:trPr>
          <w:trHeight w:val="288"/>
        </w:trPr>
        <w:tc>
          <w:tcPr>
            <w:tcW w:w="2975" w:type="dxa"/>
            <w:hideMark/>
          </w:tcPr>
          <w:p w14:paraId="12425691" w14:textId="77777777" w:rsidR="0064747E" w:rsidRPr="002E1751" w:rsidRDefault="0064747E" w:rsidP="00BF70E6">
            <w:r w:rsidRPr="002E1751">
              <w:t>   MIS</w:t>
            </w:r>
          </w:p>
        </w:tc>
        <w:tc>
          <w:tcPr>
            <w:tcW w:w="2880" w:type="dxa"/>
          </w:tcPr>
          <w:p w14:paraId="15FFAC61" w14:textId="77777777" w:rsidR="0064747E" w:rsidRPr="002E1751" w:rsidRDefault="0064747E" w:rsidP="00BF70E6">
            <w:pPr>
              <w:jc w:val="center"/>
            </w:pPr>
            <w:r>
              <w:t>1.44</w:t>
            </w:r>
          </w:p>
        </w:tc>
        <w:tc>
          <w:tcPr>
            <w:tcW w:w="1437" w:type="dxa"/>
          </w:tcPr>
          <w:p w14:paraId="0C84C575" w14:textId="77777777" w:rsidR="0064747E" w:rsidRPr="002E1751" w:rsidRDefault="0064747E" w:rsidP="00BF70E6">
            <w:pPr>
              <w:jc w:val="center"/>
            </w:pPr>
            <w:r>
              <w:t>1.30 – 1.60</w:t>
            </w:r>
          </w:p>
        </w:tc>
        <w:tc>
          <w:tcPr>
            <w:tcW w:w="1618" w:type="dxa"/>
          </w:tcPr>
          <w:p w14:paraId="5C97C02A" w14:textId="77777777" w:rsidR="0064747E" w:rsidRPr="002E1751" w:rsidRDefault="0064747E" w:rsidP="00BF70E6">
            <w:pPr>
              <w:jc w:val="center"/>
            </w:pPr>
            <w:r w:rsidRPr="00434F31">
              <w:t>&lt;0.001</w:t>
            </w:r>
          </w:p>
        </w:tc>
      </w:tr>
      <w:tr w:rsidR="0064747E" w:rsidRPr="002E1751" w14:paraId="58BCA259" w14:textId="77777777" w:rsidTr="0064747E">
        <w:trPr>
          <w:trHeight w:val="288"/>
        </w:trPr>
        <w:tc>
          <w:tcPr>
            <w:tcW w:w="2975" w:type="dxa"/>
            <w:hideMark/>
          </w:tcPr>
          <w:p w14:paraId="489611A5" w14:textId="77777777" w:rsidR="0064747E" w:rsidRPr="003A1B41" w:rsidRDefault="0064747E" w:rsidP="00BF70E6">
            <w:r w:rsidRPr="003A1B41">
              <w:t xml:space="preserve">Social Vulnerability Index </w:t>
            </w:r>
          </w:p>
        </w:tc>
        <w:tc>
          <w:tcPr>
            <w:tcW w:w="2880" w:type="dxa"/>
          </w:tcPr>
          <w:p w14:paraId="402FC1D4" w14:textId="77777777" w:rsidR="0064747E" w:rsidRPr="002E1751" w:rsidRDefault="0064747E" w:rsidP="00BF70E6">
            <w:pPr>
              <w:jc w:val="center"/>
            </w:pPr>
          </w:p>
        </w:tc>
        <w:tc>
          <w:tcPr>
            <w:tcW w:w="1437" w:type="dxa"/>
          </w:tcPr>
          <w:p w14:paraId="032BC886" w14:textId="77777777" w:rsidR="0064747E" w:rsidRPr="002E1751" w:rsidRDefault="0064747E" w:rsidP="00BF70E6">
            <w:pPr>
              <w:jc w:val="center"/>
            </w:pPr>
          </w:p>
        </w:tc>
        <w:tc>
          <w:tcPr>
            <w:tcW w:w="1618" w:type="dxa"/>
          </w:tcPr>
          <w:p w14:paraId="41B85C60" w14:textId="77777777" w:rsidR="0064747E" w:rsidRPr="002E1751" w:rsidRDefault="0064747E" w:rsidP="00BF70E6">
            <w:pPr>
              <w:jc w:val="center"/>
            </w:pPr>
          </w:p>
        </w:tc>
      </w:tr>
      <w:tr w:rsidR="0064747E" w:rsidRPr="002E1751" w14:paraId="1C3A99A9" w14:textId="77777777" w:rsidTr="0064747E">
        <w:trPr>
          <w:trHeight w:val="288"/>
        </w:trPr>
        <w:tc>
          <w:tcPr>
            <w:tcW w:w="2975" w:type="dxa"/>
            <w:hideMark/>
          </w:tcPr>
          <w:p w14:paraId="57AD0826" w14:textId="77777777" w:rsidR="0064747E" w:rsidRPr="002E1751" w:rsidRDefault="0064747E" w:rsidP="00BF70E6">
            <w:r w:rsidRPr="002E1751">
              <w:t>   Low</w:t>
            </w:r>
          </w:p>
        </w:tc>
        <w:tc>
          <w:tcPr>
            <w:tcW w:w="2880" w:type="dxa"/>
          </w:tcPr>
          <w:p w14:paraId="241E6F26" w14:textId="77777777" w:rsidR="0064747E" w:rsidRPr="002E1751" w:rsidRDefault="0064747E" w:rsidP="00BF70E6">
            <w:pPr>
              <w:jc w:val="center"/>
            </w:pPr>
            <w:r>
              <w:t>1.54</w:t>
            </w:r>
          </w:p>
        </w:tc>
        <w:tc>
          <w:tcPr>
            <w:tcW w:w="1437" w:type="dxa"/>
          </w:tcPr>
          <w:p w14:paraId="3E9ADA60" w14:textId="77777777" w:rsidR="0064747E" w:rsidRPr="002E1751" w:rsidRDefault="0064747E" w:rsidP="00BF70E6">
            <w:pPr>
              <w:jc w:val="center"/>
            </w:pPr>
            <w:r>
              <w:t>1.36 – 1.75</w:t>
            </w:r>
          </w:p>
        </w:tc>
        <w:tc>
          <w:tcPr>
            <w:tcW w:w="1618" w:type="dxa"/>
          </w:tcPr>
          <w:p w14:paraId="55B858FC" w14:textId="77777777" w:rsidR="0064747E" w:rsidRPr="002E1751" w:rsidRDefault="0064747E" w:rsidP="00BF70E6">
            <w:pPr>
              <w:jc w:val="center"/>
            </w:pPr>
            <w:r w:rsidRPr="00434F31">
              <w:t>&lt;0.001</w:t>
            </w:r>
          </w:p>
        </w:tc>
      </w:tr>
      <w:tr w:rsidR="0064747E" w:rsidRPr="002E1751" w14:paraId="505BDB53" w14:textId="77777777" w:rsidTr="0064747E">
        <w:trPr>
          <w:trHeight w:val="288"/>
        </w:trPr>
        <w:tc>
          <w:tcPr>
            <w:tcW w:w="2975" w:type="dxa"/>
            <w:hideMark/>
          </w:tcPr>
          <w:p w14:paraId="0F25A145" w14:textId="77777777" w:rsidR="0064747E" w:rsidRPr="002E1751" w:rsidRDefault="0064747E" w:rsidP="00BF70E6">
            <w:r w:rsidRPr="002E1751">
              <w:t>   Medium</w:t>
            </w:r>
          </w:p>
        </w:tc>
        <w:tc>
          <w:tcPr>
            <w:tcW w:w="2880" w:type="dxa"/>
          </w:tcPr>
          <w:p w14:paraId="31A88260" w14:textId="77777777" w:rsidR="0064747E" w:rsidRPr="002E1751" w:rsidRDefault="0064747E" w:rsidP="00BF70E6">
            <w:pPr>
              <w:jc w:val="center"/>
            </w:pPr>
            <w:r>
              <w:t>1.42</w:t>
            </w:r>
          </w:p>
        </w:tc>
        <w:tc>
          <w:tcPr>
            <w:tcW w:w="1437" w:type="dxa"/>
          </w:tcPr>
          <w:p w14:paraId="289E5A18" w14:textId="77777777" w:rsidR="0064747E" w:rsidRPr="002E1751" w:rsidRDefault="0064747E" w:rsidP="00BF70E6">
            <w:pPr>
              <w:jc w:val="center"/>
            </w:pPr>
            <w:r>
              <w:t>1.27 – 1.60</w:t>
            </w:r>
          </w:p>
        </w:tc>
        <w:tc>
          <w:tcPr>
            <w:tcW w:w="1618" w:type="dxa"/>
          </w:tcPr>
          <w:p w14:paraId="5DF30D8E" w14:textId="77777777" w:rsidR="0064747E" w:rsidRPr="002E1751" w:rsidRDefault="0064747E" w:rsidP="00BF70E6">
            <w:pPr>
              <w:jc w:val="center"/>
            </w:pPr>
            <w:r w:rsidRPr="00434F31">
              <w:t>&lt;0.001</w:t>
            </w:r>
          </w:p>
        </w:tc>
      </w:tr>
      <w:tr w:rsidR="0064747E" w:rsidRPr="002E1751" w14:paraId="2CF4DBC3" w14:textId="77777777" w:rsidTr="0064747E">
        <w:trPr>
          <w:trHeight w:val="288"/>
        </w:trPr>
        <w:tc>
          <w:tcPr>
            <w:tcW w:w="2975" w:type="dxa"/>
            <w:tcBorders>
              <w:bottom w:val="single" w:sz="4" w:space="0" w:color="auto"/>
            </w:tcBorders>
            <w:hideMark/>
          </w:tcPr>
          <w:p w14:paraId="6EF9D7B7" w14:textId="77777777" w:rsidR="0064747E" w:rsidRPr="002E1751" w:rsidRDefault="0064747E" w:rsidP="00BF70E6">
            <w:r w:rsidRPr="002E1751">
              <w:t>   High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01D57C26" w14:textId="77777777" w:rsidR="0064747E" w:rsidRPr="002E1751" w:rsidRDefault="0064747E" w:rsidP="00BF70E6">
            <w:pPr>
              <w:jc w:val="center"/>
            </w:pPr>
            <w:r>
              <w:t>1.48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76086A3C" w14:textId="77777777" w:rsidR="0064747E" w:rsidRPr="002E1751" w:rsidRDefault="0064747E" w:rsidP="00BF70E6">
            <w:pPr>
              <w:jc w:val="center"/>
            </w:pPr>
            <w:r>
              <w:t>1.33 – 1.65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3BE074FD" w14:textId="77777777" w:rsidR="0064747E" w:rsidRPr="002E1751" w:rsidRDefault="0064747E" w:rsidP="00BF70E6">
            <w:pPr>
              <w:jc w:val="center"/>
            </w:pPr>
            <w:r w:rsidRPr="00434F31">
              <w:t>&lt;0.001</w:t>
            </w:r>
          </w:p>
        </w:tc>
      </w:tr>
    </w:tbl>
    <w:p w14:paraId="5267167D" w14:textId="77777777" w:rsidR="009E2707" w:rsidRDefault="009E2707"/>
    <w:sectPr w:rsidR="009E2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0E3"/>
    <w:rsid w:val="00030459"/>
    <w:rsid w:val="0064747E"/>
    <w:rsid w:val="007E66FE"/>
    <w:rsid w:val="008E42BA"/>
    <w:rsid w:val="009E2707"/>
    <w:rsid w:val="00D5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1A1E7"/>
  <w15:chartTrackingRefBased/>
  <w15:docId w15:val="{5CC208B6-2FE9-443D-BEB8-B34B677B5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47E"/>
  </w:style>
  <w:style w:type="paragraph" w:styleId="Heading1">
    <w:name w:val="heading 1"/>
    <w:basedOn w:val="Normal"/>
    <w:next w:val="Normal"/>
    <w:link w:val="Heading1Char"/>
    <w:uiPriority w:val="9"/>
    <w:qFormat/>
    <w:rsid w:val="00D560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60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60E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0E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0E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60E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60E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60E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60E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0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60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60E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0E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0E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60E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60E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60E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60E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60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60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60E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60E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60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60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60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60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60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60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60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7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86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87</Words>
  <Characters>1069</Characters>
  <Application>Microsoft Office Word</Application>
  <DocSecurity>0</DocSecurity>
  <Lines>8</Lines>
  <Paragraphs>2</Paragraphs>
  <ScaleCrop>false</ScaleCrop>
  <Company>The Ohio State University Wexner Medical Center</Company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, Mujtaba</dc:creator>
  <cp:keywords/>
  <dc:description/>
  <cp:lastModifiedBy>Khalil, Mujtaba</cp:lastModifiedBy>
  <cp:revision>2</cp:revision>
  <dcterms:created xsi:type="dcterms:W3CDTF">2025-01-07T16:13:00Z</dcterms:created>
  <dcterms:modified xsi:type="dcterms:W3CDTF">2025-01-07T16:20:00Z</dcterms:modified>
</cp:coreProperties>
</file>